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00419" w14:textId="141E40C0" w:rsidR="008A341E" w:rsidRPr="008A341E" w:rsidRDefault="008A341E" w:rsidP="008A341E">
      <w:pPr>
        <w:jc w:val="center"/>
        <w:rPr>
          <w:b/>
          <w:bCs/>
          <w:sz w:val="24"/>
          <w:szCs w:val="24"/>
        </w:rPr>
      </w:pPr>
      <w:r w:rsidRPr="008A341E">
        <w:rPr>
          <w:b/>
          <w:bCs/>
          <w:sz w:val="24"/>
          <w:szCs w:val="24"/>
        </w:rPr>
        <w:t>Supplemental File 1</w:t>
      </w:r>
      <w:r>
        <w:rPr>
          <w:b/>
          <w:bCs/>
          <w:sz w:val="24"/>
          <w:szCs w:val="24"/>
        </w:rPr>
        <w:t>: More Information about the Propensity Score</w:t>
      </w:r>
    </w:p>
    <w:p w14:paraId="6F977332" w14:textId="77777777" w:rsidR="008A341E" w:rsidRDefault="008A341E" w:rsidP="008A341E">
      <w:pPr>
        <w:rPr>
          <w:sz w:val="24"/>
          <w:szCs w:val="24"/>
        </w:rPr>
      </w:pPr>
    </w:p>
    <w:p w14:paraId="62A5DC46" w14:textId="0704B261" w:rsidR="008A341E" w:rsidRDefault="008A341E" w:rsidP="008A341E">
      <w:pPr>
        <w:rPr>
          <w:sz w:val="24"/>
          <w:szCs w:val="24"/>
        </w:rPr>
      </w:pPr>
      <w:r>
        <w:rPr>
          <w:sz w:val="24"/>
          <w:szCs w:val="24"/>
        </w:rPr>
        <w:t>Standardized Mean Difference between Asian and non-Asian patients’ P</w:t>
      </w:r>
      <w:r w:rsidRPr="008A341E">
        <w:rPr>
          <w:sz w:val="24"/>
          <w:szCs w:val="24"/>
        </w:rPr>
        <w:t xml:space="preserve">ropensity </w:t>
      </w:r>
      <w:r>
        <w:rPr>
          <w:sz w:val="24"/>
          <w:szCs w:val="24"/>
        </w:rPr>
        <w:t>S</w:t>
      </w:r>
      <w:r w:rsidRPr="008A341E">
        <w:rPr>
          <w:sz w:val="24"/>
          <w:szCs w:val="24"/>
        </w:rPr>
        <w:t>core</w:t>
      </w:r>
      <w:r>
        <w:rPr>
          <w:sz w:val="24"/>
          <w:szCs w:val="24"/>
        </w:rPr>
        <w:t>: 0.89</w:t>
      </w:r>
    </w:p>
    <w:p w14:paraId="7D5DCB82" w14:textId="77777777" w:rsidR="008A341E" w:rsidRDefault="008A341E" w:rsidP="008A341E">
      <w:pPr>
        <w:rPr>
          <w:sz w:val="24"/>
          <w:szCs w:val="24"/>
        </w:rPr>
      </w:pPr>
    </w:p>
    <w:p w14:paraId="5B6052A3" w14:textId="3A3B6854" w:rsidR="008A341E" w:rsidRDefault="008A341E" w:rsidP="008A341E">
      <w:pPr>
        <w:rPr>
          <w:sz w:val="24"/>
          <w:szCs w:val="24"/>
        </w:rPr>
      </w:pPr>
      <w:r>
        <w:rPr>
          <w:sz w:val="24"/>
          <w:szCs w:val="24"/>
        </w:rPr>
        <w:t>Q-Q plot for Propensity Score:</w:t>
      </w:r>
    </w:p>
    <w:p w14:paraId="194F248A" w14:textId="77777777" w:rsidR="008A341E" w:rsidRDefault="008A341E" w:rsidP="008A341E">
      <w:pPr>
        <w:rPr>
          <w:sz w:val="24"/>
          <w:szCs w:val="24"/>
        </w:rPr>
      </w:pPr>
    </w:p>
    <w:p w14:paraId="0C397623" w14:textId="1D346CA8" w:rsidR="008A341E" w:rsidRDefault="008A341E" w:rsidP="008A341E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3EA50B" wp14:editId="09625A72">
            <wp:extent cx="2825115" cy="2511425"/>
            <wp:effectExtent l="0" t="0" r="13335" b="317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115" cy="251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5D271" w14:textId="77777777" w:rsidR="008A341E" w:rsidRDefault="008A341E" w:rsidP="008A341E">
      <w:pPr>
        <w:autoSpaceDE w:val="0"/>
        <w:autoSpaceDN w:val="0"/>
        <w:rPr>
          <w:sz w:val="24"/>
          <w:szCs w:val="24"/>
        </w:rPr>
      </w:pPr>
    </w:p>
    <w:p w14:paraId="2A16F598" w14:textId="7F67552C" w:rsidR="008A341E" w:rsidRDefault="008A341E" w:rsidP="008A341E">
      <w:pPr>
        <w:autoSpaceDE w:val="0"/>
        <w:autoSpaceDN w:val="0"/>
        <w:rPr>
          <w:sz w:val="24"/>
          <w:szCs w:val="24"/>
        </w:rPr>
      </w:pPr>
      <w:r>
        <w:rPr>
          <w:sz w:val="24"/>
          <w:szCs w:val="24"/>
        </w:rPr>
        <w:t>Histogram of Propensity Score</w:t>
      </w:r>
    </w:p>
    <w:p w14:paraId="4DD89911" w14:textId="77777777" w:rsidR="008A341E" w:rsidRDefault="008A341E" w:rsidP="008A341E">
      <w:pPr>
        <w:autoSpaceDE w:val="0"/>
        <w:autoSpaceDN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0974FAA5" w14:textId="013C2FA6" w:rsidR="008A341E" w:rsidRDefault="008A341E" w:rsidP="008A341E">
      <w:pPr>
        <w:autoSpaceDE w:val="0"/>
        <w:autoSpaceDN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4E7076" wp14:editId="51388B13">
            <wp:extent cx="3780155" cy="2211070"/>
            <wp:effectExtent l="0" t="0" r="10795" b="1778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155" cy="221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C03AC5" w14:textId="77777777" w:rsidR="008A341E" w:rsidRDefault="008A341E" w:rsidP="008A341E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</w:p>
    <w:p w14:paraId="6194255B" w14:textId="093FE6DD" w:rsidR="008A341E" w:rsidRDefault="008A341E" w:rsidP="008A341E">
      <w:pPr>
        <w:autoSpaceDE w:val="0"/>
        <w:autoSpaceDN w:val="0"/>
        <w:spacing w:line="400" w:lineRule="atLeast"/>
        <w:rPr>
          <w:sz w:val="24"/>
          <w:szCs w:val="24"/>
        </w:rPr>
      </w:pPr>
      <w:r>
        <w:rPr>
          <w:sz w:val="24"/>
          <w:szCs w:val="24"/>
        </w:rPr>
        <w:t>It should be noted that ANCOVA predictors, like GLM predictors generally, need not follow normal distributions the way model residuals need to.</w:t>
      </w:r>
    </w:p>
    <w:sectPr w:rsidR="008A341E" w:rsidSect="008A3CB7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evenAndOddHeaders/>
  <w:drawingGridHorizontalSpacing w:val="10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41E"/>
    <w:rsid w:val="00010858"/>
    <w:rsid w:val="00086BC6"/>
    <w:rsid w:val="001F29A2"/>
    <w:rsid w:val="0023001F"/>
    <w:rsid w:val="00305592"/>
    <w:rsid w:val="00350C20"/>
    <w:rsid w:val="004503CD"/>
    <w:rsid w:val="00477D56"/>
    <w:rsid w:val="00541C16"/>
    <w:rsid w:val="00544F4E"/>
    <w:rsid w:val="00557ECC"/>
    <w:rsid w:val="0058119C"/>
    <w:rsid w:val="00620F3F"/>
    <w:rsid w:val="00674E1D"/>
    <w:rsid w:val="008A341E"/>
    <w:rsid w:val="008A3CB7"/>
    <w:rsid w:val="00916BF0"/>
    <w:rsid w:val="00950F51"/>
    <w:rsid w:val="00A24BC0"/>
    <w:rsid w:val="00A36AB0"/>
    <w:rsid w:val="00B54789"/>
    <w:rsid w:val="00BA2907"/>
    <w:rsid w:val="00C2128D"/>
    <w:rsid w:val="00C757C8"/>
    <w:rsid w:val="00CC2A74"/>
    <w:rsid w:val="00D0708B"/>
    <w:rsid w:val="00D2259D"/>
    <w:rsid w:val="00DC1301"/>
    <w:rsid w:val="00F2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1621B"/>
  <w15:chartTrackingRefBased/>
  <w15:docId w15:val="{BA72444F-FD92-4C46-A7CF-8F4EBD3D7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41E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74E1D"/>
    <w:pPr>
      <w:spacing w:line="480" w:lineRule="auto"/>
    </w:pPr>
    <w:rPr>
      <w:rFonts w:ascii="Arial" w:eastAsia="Times New Roman" w:hAnsi="Arial" w:cs="Arial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74E1D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4E1D"/>
    <w:pPr>
      <w:jc w:val="center"/>
    </w:pPr>
    <w:rPr>
      <w:rFonts w:ascii="Arial" w:eastAsia="Times New Roman" w:hAnsi="Arial" w:cs="Arial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4E1D"/>
    <w:rPr>
      <w:rFonts w:ascii="Arial" w:eastAsia="Times New Roman" w:hAnsi="Arial" w:cs="Arial"/>
      <w:noProof/>
      <w:sz w:val="24"/>
      <w:szCs w:val="24"/>
    </w:rPr>
  </w:style>
  <w:style w:type="character" w:styleId="EndnoteReference">
    <w:name w:val="endnote reference"/>
    <w:basedOn w:val="DefaultParagraphFont"/>
    <w:semiHidden/>
    <w:unhideWhenUsed/>
    <w:rsid w:val="00674E1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74E1D"/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74E1D"/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7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cid:image004.png@01D7A4D2.2C2F171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cid:image003.jpg@01D7A4D4.3BF7B330" TargetMode="Externa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Schwartz</dc:creator>
  <cp:keywords/>
  <dc:description/>
  <cp:lastModifiedBy>Gunavathi S.</cp:lastModifiedBy>
  <cp:revision>3</cp:revision>
  <dcterms:created xsi:type="dcterms:W3CDTF">2021-09-09T13:11:00Z</dcterms:created>
  <dcterms:modified xsi:type="dcterms:W3CDTF">2021-09-17T02:40:00Z</dcterms:modified>
</cp:coreProperties>
</file>